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1F955" w14:textId="11C06904" w:rsidR="00557CA8" w:rsidRPr="0079606F" w:rsidRDefault="00557CA8" w:rsidP="00AE00BE">
      <w:pPr>
        <w:rPr>
          <w:rFonts w:cs="Times New Roman"/>
          <w:b/>
          <w:bCs/>
          <w:szCs w:val="24"/>
        </w:rPr>
      </w:pPr>
      <w:r w:rsidRPr="0079606F">
        <w:rPr>
          <w:rFonts w:cs="Times New Roman"/>
          <w:b/>
          <w:bCs/>
          <w:szCs w:val="24"/>
        </w:rPr>
        <w:t>Table A1</w:t>
      </w:r>
    </w:p>
    <w:p w14:paraId="0B471E01" w14:textId="77777777" w:rsidR="00557CA8" w:rsidRPr="0079606F" w:rsidRDefault="00557CA8" w:rsidP="00AE00BE">
      <w:pPr>
        <w:rPr>
          <w:rFonts w:cs="Times New Roman"/>
          <w:i/>
          <w:iCs/>
          <w:szCs w:val="24"/>
        </w:rPr>
      </w:pPr>
      <w:r w:rsidRPr="0079606F">
        <w:rPr>
          <w:rFonts w:cs="Times New Roman"/>
          <w:i/>
          <w:iCs/>
          <w:szCs w:val="24"/>
        </w:rPr>
        <w:t>Drop-out analyses: Comparison of participants included in the analyses and participants excluded in the analyses</w:t>
      </w:r>
    </w:p>
    <w:tbl>
      <w:tblPr>
        <w:tblW w:w="104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7"/>
        <w:gridCol w:w="1757"/>
        <w:gridCol w:w="680"/>
        <w:gridCol w:w="850"/>
        <w:gridCol w:w="681"/>
        <w:gridCol w:w="680"/>
        <w:gridCol w:w="850"/>
        <w:gridCol w:w="738"/>
        <w:gridCol w:w="738"/>
        <w:gridCol w:w="680"/>
        <w:gridCol w:w="737"/>
      </w:tblGrid>
      <w:tr w:rsidR="00E46579" w:rsidRPr="0079606F" w14:paraId="562F16BC" w14:textId="77777777" w:rsidTr="00E46579">
        <w:trPr>
          <w:trHeight w:val="20"/>
        </w:trPr>
        <w:tc>
          <w:tcPr>
            <w:tcW w:w="203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C409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658A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Range</w:t>
            </w:r>
          </w:p>
        </w:tc>
        <w:tc>
          <w:tcPr>
            <w:tcW w:w="2211" w:type="dxa"/>
            <w:gridSpan w:val="3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118F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Included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E58AE4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Excluded</w:t>
            </w:r>
          </w:p>
        </w:tc>
        <w:tc>
          <w:tcPr>
            <w:tcW w:w="2155" w:type="dxa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7CE5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Difference</w:t>
            </w:r>
          </w:p>
        </w:tc>
      </w:tr>
      <w:tr w:rsidR="00E46579" w:rsidRPr="0079606F" w14:paraId="170B19FF" w14:textId="77777777" w:rsidTr="00E46579">
        <w:trPr>
          <w:trHeight w:val="20"/>
        </w:trPr>
        <w:tc>
          <w:tcPr>
            <w:tcW w:w="203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1751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</w:p>
        </w:tc>
        <w:tc>
          <w:tcPr>
            <w:tcW w:w="175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6347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4875E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9DC44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029B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5768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14F7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F5AA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4E94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5CA1" w14:textId="77777777" w:rsidR="00E46579" w:rsidRPr="00107E31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E76A9" w14:textId="6F21BAEE" w:rsidR="00E46579" w:rsidRPr="00107E31" w:rsidRDefault="005D29CB" w:rsidP="00557CA8">
            <w:pPr>
              <w:spacing w:before="0" w:after="0"/>
              <w:ind w:left="20"/>
              <w:jc w:val="center"/>
              <w:rPr>
                <w:rFonts w:cs="Times New Roman"/>
                <w:i/>
                <w:szCs w:val="24"/>
              </w:rPr>
            </w:pPr>
            <w:r w:rsidRPr="00107E31">
              <w:rPr>
                <w:rFonts w:cs="Times New Roman"/>
                <w:i/>
                <w:szCs w:val="24"/>
              </w:rPr>
              <w:t>|</w:t>
            </w:r>
            <w:r w:rsidR="00E46579" w:rsidRPr="00107E31">
              <w:rPr>
                <w:rFonts w:cs="Times New Roman"/>
                <w:i/>
                <w:szCs w:val="24"/>
              </w:rPr>
              <w:t>d</w:t>
            </w:r>
            <w:r w:rsidRPr="00107E31">
              <w:rPr>
                <w:rFonts w:cs="Times New Roman"/>
                <w:i/>
                <w:szCs w:val="24"/>
              </w:rPr>
              <w:t>|</w:t>
            </w:r>
          </w:p>
        </w:tc>
      </w:tr>
      <w:tr w:rsidR="00E46579" w:rsidRPr="0079606F" w14:paraId="231BFEBA" w14:textId="77777777" w:rsidTr="00463199">
        <w:trPr>
          <w:trHeight w:val="567"/>
        </w:trPr>
        <w:tc>
          <w:tcPr>
            <w:tcW w:w="2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14FE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Gender (t0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F2771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 = woman</w:t>
            </w:r>
          </w:p>
          <w:p w14:paraId="06590BB9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 = man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5A74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5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7FD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56</w:t>
            </w:r>
          </w:p>
        </w:tc>
        <w:tc>
          <w:tcPr>
            <w:tcW w:w="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296D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50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7122B4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3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4D0D8A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56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0D18D0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50</w:t>
            </w:r>
          </w:p>
        </w:tc>
        <w:tc>
          <w:tcPr>
            <w:tcW w:w="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AFFB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-0.08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2766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94</w:t>
            </w:r>
          </w:p>
        </w:tc>
        <w:tc>
          <w:tcPr>
            <w:tcW w:w="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2727" w14:textId="2CC3A29A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0</w:t>
            </w:r>
            <w:r w:rsidR="00FD4D2B">
              <w:rPr>
                <w:rFonts w:cs="Times New Roman"/>
                <w:szCs w:val="24"/>
              </w:rPr>
              <w:t>1</w:t>
            </w:r>
          </w:p>
        </w:tc>
      </w:tr>
      <w:tr w:rsidR="00E46579" w:rsidRPr="0079606F" w14:paraId="50351387" w14:textId="77777777" w:rsidTr="00463199">
        <w:trPr>
          <w:trHeight w:val="567"/>
        </w:trPr>
        <w:tc>
          <w:tcPr>
            <w:tcW w:w="2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ED35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Age (t0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B03E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years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17E2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49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1F60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1.19</w:t>
            </w:r>
          </w:p>
        </w:tc>
        <w:tc>
          <w:tcPr>
            <w:tcW w:w="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A3C1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4.48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FAE3F8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3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0863B4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1.36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E5E817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5.33</w:t>
            </w:r>
          </w:p>
        </w:tc>
        <w:tc>
          <w:tcPr>
            <w:tcW w:w="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2990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37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5480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71</w:t>
            </w:r>
          </w:p>
        </w:tc>
        <w:tc>
          <w:tcPr>
            <w:tcW w:w="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18E83" w14:textId="399DF51D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0</w:t>
            </w:r>
            <w:r w:rsidR="00485B48">
              <w:rPr>
                <w:rFonts w:cs="Times New Roman"/>
                <w:szCs w:val="24"/>
              </w:rPr>
              <w:t>3</w:t>
            </w:r>
          </w:p>
        </w:tc>
      </w:tr>
      <w:tr w:rsidR="00E46579" w:rsidRPr="0079606F" w14:paraId="0269F0B2" w14:textId="77777777" w:rsidTr="00463199">
        <w:trPr>
          <w:trHeight w:val="567"/>
        </w:trPr>
        <w:tc>
          <w:tcPr>
            <w:tcW w:w="2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F704" w14:textId="77777777" w:rsidR="00E46579" w:rsidRPr="0079606F" w:rsidRDefault="00E46579" w:rsidP="00557CA8">
            <w:pPr>
              <w:spacing w:before="0" w:after="0"/>
              <w:ind w:left="215" w:hanging="17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Born in Germany (t0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072E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 = no</w:t>
            </w:r>
          </w:p>
          <w:p w14:paraId="3ED7486D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 = yes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59D5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5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3138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75</w:t>
            </w:r>
          </w:p>
        </w:tc>
        <w:tc>
          <w:tcPr>
            <w:tcW w:w="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2050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43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86ACF2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3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A584B3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75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E09720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43</w:t>
            </w:r>
          </w:p>
        </w:tc>
        <w:tc>
          <w:tcPr>
            <w:tcW w:w="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FB64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-0.05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71594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96</w:t>
            </w:r>
          </w:p>
        </w:tc>
        <w:tc>
          <w:tcPr>
            <w:tcW w:w="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97F8" w14:textId="7BD1273C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0</w:t>
            </w:r>
            <w:r w:rsidR="005D29CB">
              <w:rPr>
                <w:rFonts w:cs="Times New Roman"/>
                <w:szCs w:val="24"/>
              </w:rPr>
              <w:t>1</w:t>
            </w:r>
          </w:p>
        </w:tc>
      </w:tr>
      <w:tr w:rsidR="00E46579" w:rsidRPr="0079606F" w14:paraId="49742AAC" w14:textId="77777777" w:rsidTr="00463199">
        <w:trPr>
          <w:trHeight w:val="567"/>
        </w:trPr>
        <w:tc>
          <w:tcPr>
            <w:tcW w:w="2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89D9" w14:textId="77777777" w:rsidR="00E46579" w:rsidRPr="0079606F" w:rsidRDefault="00E46579" w:rsidP="00557CA8">
            <w:pPr>
              <w:spacing w:before="0" w:after="0"/>
              <w:ind w:left="215" w:hanging="17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Second generation migrant (t0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119D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 = no</w:t>
            </w:r>
          </w:p>
          <w:p w14:paraId="190CA554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 = yes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5392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5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C987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21</w:t>
            </w:r>
          </w:p>
        </w:tc>
        <w:tc>
          <w:tcPr>
            <w:tcW w:w="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1072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41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739B19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3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11D378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27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EA5DB6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45</w:t>
            </w:r>
          </w:p>
        </w:tc>
        <w:tc>
          <w:tcPr>
            <w:tcW w:w="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B2DC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.63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66EF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10</w:t>
            </w:r>
          </w:p>
        </w:tc>
        <w:tc>
          <w:tcPr>
            <w:tcW w:w="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B477" w14:textId="6C14C0F6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</w:t>
            </w:r>
            <w:r w:rsidR="005D29CB">
              <w:rPr>
                <w:rFonts w:cs="Times New Roman"/>
                <w:szCs w:val="24"/>
              </w:rPr>
              <w:t>15</w:t>
            </w:r>
          </w:p>
        </w:tc>
      </w:tr>
      <w:tr w:rsidR="00E46579" w:rsidRPr="0079606F" w14:paraId="333B083E" w14:textId="77777777" w:rsidTr="00463199">
        <w:trPr>
          <w:trHeight w:val="680"/>
        </w:trPr>
        <w:tc>
          <w:tcPr>
            <w:tcW w:w="2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E2A0" w14:textId="77777777" w:rsidR="00E46579" w:rsidRPr="0079606F" w:rsidRDefault="00E46579" w:rsidP="00557CA8">
            <w:pPr>
              <w:spacing w:before="0" w:after="0"/>
              <w:ind w:left="215" w:hanging="17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German as mother tongue (t0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DB4E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 = no</w:t>
            </w:r>
          </w:p>
          <w:p w14:paraId="6FA12E9A" w14:textId="77777777" w:rsidR="00E46579" w:rsidRPr="0079606F" w:rsidRDefault="00E46579" w:rsidP="00557CA8">
            <w:pPr>
              <w:spacing w:before="0" w:after="0"/>
              <w:ind w:left="2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 = yes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C01C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4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B6E2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67</w:t>
            </w:r>
          </w:p>
        </w:tc>
        <w:tc>
          <w:tcPr>
            <w:tcW w:w="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C53B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47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BF367A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2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99D417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62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6A543E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49</w:t>
            </w:r>
          </w:p>
        </w:tc>
        <w:tc>
          <w:tcPr>
            <w:tcW w:w="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C43B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-1.19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C787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24</w:t>
            </w:r>
          </w:p>
        </w:tc>
        <w:tc>
          <w:tcPr>
            <w:tcW w:w="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5373" w14:textId="733B7BA0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</w:t>
            </w:r>
            <w:r w:rsidR="005D29CB">
              <w:rPr>
                <w:rFonts w:cs="Times New Roman"/>
                <w:szCs w:val="24"/>
              </w:rPr>
              <w:t>11</w:t>
            </w:r>
          </w:p>
        </w:tc>
      </w:tr>
      <w:tr w:rsidR="00E46579" w:rsidRPr="0079606F" w14:paraId="5636892E" w14:textId="77777777" w:rsidTr="00463199">
        <w:trPr>
          <w:trHeight w:val="907"/>
        </w:trPr>
        <w:tc>
          <w:tcPr>
            <w:tcW w:w="2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0577" w14:textId="77777777" w:rsidR="00E46579" w:rsidRPr="0079606F" w:rsidRDefault="00E46579" w:rsidP="00557CA8">
            <w:pPr>
              <w:spacing w:before="0" w:after="0"/>
              <w:ind w:left="215" w:hanging="17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Highest education (t0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A95C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 = No diploma</w:t>
            </w:r>
          </w:p>
          <w:p w14:paraId="7A8BDD19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4 = Uni</w:t>
            </w:r>
            <w:bookmarkStart w:id="0" w:name="_GoBack"/>
            <w:bookmarkEnd w:id="0"/>
            <w:r w:rsidRPr="0079606F">
              <w:rPr>
                <w:rFonts w:cs="Times New Roman"/>
                <w:szCs w:val="24"/>
              </w:rPr>
              <w:t>versity Degree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0E81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4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4AFF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3.20</w:t>
            </w:r>
          </w:p>
        </w:tc>
        <w:tc>
          <w:tcPr>
            <w:tcW w:w="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F433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92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6C8426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3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167CA6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3.06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B8B3CA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97</w:t>
            </w:r>
          </w:p>
        </w:tc>
        <w:tc>
          <w:tcPr>
            <w:tcW w:w="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19B7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-1.60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40A5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11</w:t>
            </w:r>
          </w:p>
        </w:tc>
        <w:tc>
          <w:tcPr>
            <w:tcW w:w="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D880" w14:textId="4C029672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</w:t>
            </w:r>
            <w:r w:rsidR="008901EC">
              <w:rPr>
                <w:rFonts w:cs="Times New Roman"/>
                <w:szCs w:val="24"/>
              </w:rPr>
              <w:t>15</w:t>
            </w:r>
          </w:p>
        </w:tc>
      </w:tr>
      <w:tr w:rsidR="00E46579" w:rsidRPr="0079606F" w14:paraId="509F71AC" w14:textId="77777777" w:rsidTr="00463199">
        <w:trPr>
          <w:trHeight w:val="567"/>
        </w:trPr>
        <w:tc>
          <w:tcPr>
            <w:tcW w:w="2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8C05" w14:textId="77777777" w:rsidR="00E46579" w:rsidRPr="0079606F" w:rsidRDefault="00E46579" w:rsidP="00557CA8">
            <w:pPr>
              <w:spacing w:before="0" w:after="0"/>
              <w:ind w:left="215" w:hanging="17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Support by trainer (t1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5B49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 = not true</w:t>
            </w:r>
          </w:p>
          <w:p w14:paraId="7A63AD39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5 = true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5C44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40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8095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4.31</w:t>
            </w:r>
          </w:p>
        </w:tc>
        <w:tc>
          <w:tcPr>
            <w:tcW w:w="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2B2D7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62</w:t>
            </w:r>
          </w:p>
        </w:tc>
        <w:tc>
          <w:tcPr>
            <w:tcW w:w="6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F81F7D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5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DCBE9F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4.22</w:t>
            </w:r>
          </w:p>
        </w:tc>
        <w:tc>
          <w:tcPr>
            <w:tcW w:w="73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89CD27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73</w:t>
            </w:r>
          </w:p>
        </w:tc>
        <w:tc>
          <w:tcPr>
            <w:tcW w:w="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4F81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-1.28</w:t>
            </w:r>
          </w:p>
        </w:tc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E2C1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20</w:t>
            </w:r>
          </w:p>
        </w:tc>
        <w:tc>
          <w:tcPr>
            <w:tcW w:w="7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C641" w14:textId="1A526DDB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</w:t>
            </w:r>
            <w:r w:rsidR="009D588E">
              <w:rPr>
                <w:rFonts w:cs="Times New Roman"/>
                <w:szCs w:val="24"/>
              </w:rPr>
              <w:t>14</w:t>
            </w:r>
          </w:p>
        </w:tc>
      </w:tr>
      <w:tr w:rsidR="00E46579" w:rsidRPr="0079606F" w14:paraId="6757D52E" w14:textId="77777777" w:rsidTr="00463199">
        <w:trPr>
          <w:trHeight w:hRule="exact" w:val="680"/>
        </w:trPr>
        <w:tc>
          <w:tcPr>
            <w:tcW w:w="203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A6F5" w14:textId="77777777" w:rsidR="00E46579" w:rsidRPr="0079606F" w:rsidRDefault="00E46579" w:rsidP="00557CA8">
            <w:pPr>
              <w:spacing w:before="0" w:after="0"/>
              <w:ind w:left="215" w:hanging="170"/>
              <w:rPr>
                <w:rFonts w:cs="Times New Roman"/>
                <w:szCs w:val="24"/>
                <w:vertAlign w:val="superscript"/>
              </w:rPr>
            </w:pPr>
            <w:r w:rsidRPr="0079606F">
              <w:rPr>
                <w:rFonts w:cs="Times New Roman"/>
                <w:szCs w:val="24"/>
              </w:rPr>
              <w:t>Support by colleagues (t1)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C5D2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 = not true</w:t>
            </w:r>
          </w:p>
          <w:p w14:paraId="1176C157" w14:textId="77777777" w:rsidR="00E46579" w:rsidRPr="0079606F" w:rsidRDefault="00E46579" w:rsidP="00557CA8">
            <w:pPr>
              <w:spacing w:before="0" w:after="0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5 = tru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D4FD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22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B219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4.25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27CB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68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7E97C1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13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9080CE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4.20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AA59CC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73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7941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-0.6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627E" w14:textId="77777777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.5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583C" w14:textId="674D2740" w:rsidR="00E46579" w:rsidRPr="0079606F" w:rsidRDefault="00E46579" w:rsidP="00557CA8">
            <w:pPr>
              <w:spacing w:before="0" w:after="0"/>
              <w:ind w:left="20"/>
              <w:jc w:val="center"/>
              <w:rPr>
                <w:rFonts w:cs="Times New Roman"/>
                <w:szCs w:val="24"/>
              </w:rPr>
            </w:pPr>
            <w:r w:rsidRPr="0079606F">
              <w:rPr>
                <w:rFonts w:cs="Times New Roman"/>
                <w:szCs w:val="24"/>
              </w:rPr>
              <w:t>0.0</w:t>
            </w:r>
            <w:r w:rsidR="009D588E">
              <w:rPr>
                <w:rFonts w:cs="Times New Roman"/>
                <w:szCs w:val="24"/>
              </w:rPr>
              <w:t>7</w:t>
            </w:r>
          </w:p>
        </w:tc>
      </w:tr>
    </w:tbl>
    <w:p w14:paraId="480986C3" w14:textId="1F2229EE" w:rsidR="00557CA8" w:rsidRPr="0079606F" w:rsidRDefault="00557CA8" w:rsidP="00AE00BE">
      <w:pPr>
        <w:rPr>
          <w:szCs w:val="24"/>
        </w:rPr>
      </w:pPr>
      <w:r w:rsidRPr="0079606F">
        <w:rPr>
          <w:rFonts w:cs="Times New Roman"/>
          <w:i/>
          <w:szCs w:val="24"/>
        </w:rPr>
        <w:t>Note</w:t>
      </w:r>
      <w:r w:rsidRPr="0079606F">
        <w:rPr>
          <w:rFonts w:cs="Times New Roman"/>
          <w:szCs w:val="24"/>
        </w:rPr>
        <w:t xml:space="preserve">. </w:t>
      </w:r>
      <w:r w:rsidRPr="00107E31">
        <w:rPr>
          <w:rFonts w:cs="Times New Roman"/>
          <w:i/>
          <w:iCs/>
          <w:szCs w:val="24"/>
        </w:rPr>
        <w:t>p</w:t>
      </w:r>
      <w:r w:rsidRPr="0079606F">
        <w:rPr>
          <w:rFonts w:cs="Times New Roman"/>
          <w:iCs/>
          <w:szCs w:val="24"/>
        </w:rPr>
        <w:t xml:space="preserve"> = two-tailed </w:t>
      </w:r>
      <w:r w:rsidRPr="00107E31">
        <w:rPr>
          <w:rFonts w:cs="Times New Roman"/>
          <w:i/>
          <w:iCs/>
          <w:szCs w:val="24"/>
        </w:rPr>
        <w:t>p</w:t>
      </w:r>
      <w:r w:rsidRPr="0079606F">
        <w:rPr>
          <w:rFonts w:cs="Times New Roman"/>
          <w:iCs/>
          <w:szCs w:val="24"/>
        </w:rPr>
        <w:t xml:space="preserve">-value; </w:t>
      </w:r>
      <w:r w:rsidRPr="00107E31">
        <w:rPr>
          <w:rFonts w:cs="Times New Roman"/>
          <w:i/>
          <w:iCs/>
          <w:szCs w:val="24"/>
        </w:rPr>
        <w:t>d</w:t>
      </w:r>
      <w:r w:rsidRPr="0079606F">
        <w:rPr>
          <w:rFonts w:cs="Times New Roman"/>
          <w:iCs/>
          <w:szCs w:val="24"/>
        </w:rPr>
        <w:t xml:space="preserve"> = effect size Cohen’s </w:t>
      </w:r>
      <w:r w:rsidRPr="00107E31">
        <w:rPr>
          <w:rFonts w:cs="Times New Roman"/>
          <w:i/>
          <w:iCs/>
          <w:szCs w:val="24"/>
        </w:rPr>
        <w:t>d</w:t>
      </w:r>
      <w:r w:rsidRPr="0079606F">
        <w:rPr>
          <w:rFonts w:cs="Times New Roman"/>
          <w:iCs/>
          <w:szCs w:val="24"/>
        </w:rPr>
        <w:t>; t0 = presurvey; t1 = week 1-12 (see Figure 2)</w:t>
      </w:r>
      <w:r>
        <w:rPr>
          <w:rFonts w:cs="Times New Roman"/>
          <w:iCs/>
          <w:szCs w:val="24"/>
        </w:rPr>
        <w:t>.</w:t>
      </w:r>
    </w:p>
    <w:sectPr w:rsidR="00557CA8" w:rsidRPr="0079606F" w:rsidSect="00034A53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3DB53" w14:textId="77777777" w:rsidR="00D34496" w:rsidRDefault="00D34496" w:rsidP="00117666">
      <w:pPr>
        <w:spacing w:after="0"/>
      </w:pPr>
      <w:r>
        <w:separator/>
      </w:r>
    </w:p>
  </w:endnote>
  <w:endnote w:type="continuationSeparator" w:id="0">
    <w:p w14:paraId="5B6DF445" w14:textId="77777777" w:rsidR="00D34496" w:rsidRDefault="00D344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CB79" w14:textId="211C419A" w:rsidR="00D826DA" w:rsidRPr="00577C4C" w:rsidRDefault="00D826DA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40D77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66C9873" w:rsidR="00D826DA" w:rsidRPr="00577C4C" w:rsidRDefault="00D826DA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F42C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566C9873" w:rsidR="00D826DA" w:rsidRPr="00577C4C" w:rsidRDefault="00D826D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F42C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77777777" w:rsidR="00D826DA" w:rsidRPr="00577C4C" w:rsidRDefault="00D826DA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36F6BF81" w:rsidR="00D826DA" w:rsidRPr="00577C4C" w:rsidRDefault="00D826DA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F42C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36F6BF81" w:rsidR="00D826DA" w:rsidRPr="00577C4C" w:rsidRDefault="00D826D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F42C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81D171" w14:textId="77777777" w:rsidR="00D34496" w:rsidRDefault="00D34496" w:rsidP="00117666">
      <w:pPr>
        <w:spacing w:after="0"/>
      </w:pPr>
      <w:r>
        <w:separator/>
      </w:r>
    </w:p>
  </w:footnote>
  <w:footnote w:type="continuationSeparator" w:id="0">
    <w:p w14:paraId="5CD087A4" w14:textId="77777777" w:rsidR="00D34496" w:rsidRDefault="00D344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521E59A5" w:rsidR="00D826DA" w:rsidRDefault="00D826DA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105272"/>
    <w:multiLevelType w:val="hybridMultilevel"/>
    <w:tmpl w:val="320E89BE"/>
    <w:lvl w:ilvl="0" w:tplc="0407000F">
      <w:start w:val="1"/>
      <w:numFmt w:val="decimal"/>
      <w:lvlText w:val="%1."/>
      <w:lvlJc w:val="left"/>
      <w:pPr>
        <w:ind w:left="550" w:hanging="360"/>
      </w:pPr>
    </w:lvl>
    <w:lvl w:ilvl="1" w:tplc="04070019" w:tentative="1">
      <w:start w:val="1"/>
      <w:numFmt w:val="lowerLetter"/>
      <w:lvlText w:val="%2."/>
      <w:lvlJc w:val="left"/>
      <w:pPr>
        <w:ind w:left="1270" w:hanging="360"/>
      </w:pPr>
    </w:lvl>
    <w:lvl w:ilvl="2" w:tplc="0407001B" w:tentative="1">
      <w:start w:val="1"/>
      <w:numFmt w:val="lowerRoman"/>
      <w:lvlText w:val="%3."/>
      <w:lvlJc w:val="right"/>
      <w:pPr>
        <w:ind w:left="1990" w:hanging="180"/>
      </w:pPr>
    </w:lvl>
    <w:lvl w:ilvl="3" w:tplc="0407000F" w:tentative="1">
      <w:start w:val="1"/>
      <w:numFmt w:val="decimal"/>
      <w:lvlText w:val="%4."/>
      <w:lvlJc w:val="left"/>
      <w:pPr>
        <w:ind w:left="2710" w:hanging="360"/>
      </w:pPr>
    </w:lvl>
    <w:lvl w:ilvl="4" w:tplc="04070019" w:tentative="1">
      <w:start w:val="1"/>
      <w:numFmt w:val="lowerLetter"/>
      <w:lvlText w:val="%5."/>
      <w:lvlJc w:val="left"/>
      <w:pPr>
        <w:ind w:left="3430" w:hanging="360"/>
      </w:pPr>
    </w:lvl>
    <w:lvl w:ilvl="5" w:tplc="0407001B" w:tentative="1">
      <w:start w:val="1"/>
      <w:numFmt w:val="lowerRoman"/>
      <w:lvlText w:val="%6."/>
      <w:lvlJc w:val="right"/>
      <w:pPr>
        <w:ind w:left="4150" w:hanging="180"/>
      </w:pPr>
    </w:lvl>
    <w:lvl w:ilvl="6" w:tplc="0407000F" w:tentative="1">
      <w:start w:val="1"/>
      <w:numFmt w:val="decimal"/>
      <w:lvlText w:val="%7."/>
      <w:lvlJc w:val="left"/>
      <w:pPr>
        <w:ind w:left="4870" w:hanging="360"/>
      </w:pPr>
    </w:lvl>
    <w:lvl w:ilvl="7" w:tplc="04070019" w:tentative="1">
      <w:start w:val="1"/>
      <w:numFmt w:val="lowerLetter"/>
      <w:lvlText w:val="%8."/>
      <w:lvlJc w:val="left"/>
      <w:pPr>
        <w:ind w:left="5590" w:hanging="360"/>
      </w:pPr>
    </w:lvl>
    <w:lvl w:ilvl="8" w:tplc="0407001B" w:tentative="1">
      <w:start w:val="1"/>
      <w:numFmt w:val="lowerRoman"/>
      <w:lvlText w:val="%9."/>
      <w:lvlJc w:val="right"/>
      <w:pPr>
        <w:ind w:left="6310" w:hanging="18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7BA3"/>
    <w:rsid w:val="00012A27"/>
    <w:rsid w:val="000137F2"/>
    <w:rsid w:val="00015D7B"/>
    <w:rsid w:val="0002273A"/>
    <w:rsid w:val="00034304"/>
    <w:rsid w:val="0003471B"/>
    <w:rsid w:val="00034A53"/>
    <w:rsid w:val="00035434"/>
    <w:rsid w:val="00045678"/>
    <w:rsid w:val="000458E4"/>
    <w:rsid w:val="00046EE4"/>
    <w:rsid w:val="000618FB"/>
    <w:rsid w:val="00061B36"/>
    <w:rsid w:val="00061E96"/>
    <w:rsid w:val="00063D84"/>
    <w:rsid w:val="0006636D"/>
    <w:rsid w:val="00077D53"/>
    <w:rsid w:val="00081394"/>
    <w:rsid w:val="00082DEA"/>
    <w:rsid w:val="00092DCC"/>
    <w:rsid w:val="000952E6"/>
    <w:rsid w:val="000A1950"/>
    <w:rsid w:val="000A5EFC"/>
    <w:rsid w:val="000B1A20"/>
    <w:rsid w:val="000B34BD"/>
    <w:rsid w:val="000C1C54"/>
    <w:rsid w:val="000C7E2A"/>
    <w:rsid w:val="000D730E"/>
    <w:rsid w:val="000E512B"/>
    <w:rsid w:val="000F4CFB"/>
    <w:rsid w:val="000F6846"/>
    <w:rsid w:val="000F7C77"/>
    <w:rsid w:val="00107E31"/>
    <w:rsid w:val="00114155"/>
    <w:rsid w:val="00117666"/>
    <w:rsid w:val="001178EE"/>
    <w:rsid w:val="001223A7"/>
    <w:rsid w:val="001225B9"/>
    <w:rsid w:val="001260A2"/>
    <w:rsid w:val="001266B1"/>
    <w:rsid w:val="00126F24"/>
    <w:rsid w:val="00130DA8"/>
    <w:rsid w:val="0013336C"/>
    <w:rsid w:val="00133900"/>
    <w:rsid w:val="00134256"/>
    <w:rsid w:val="0014221D"/>
    <w:rsid w:val="00147395"/>
    <w:rsid w:val="00152161"/>
    <w:rsid w:val="001552C9"/>
    <w:rsid w:val="0016330B"/>
    <w:rsid w:val="00171DBB"/>
    <w:rsid w:val="00177D84"/>
    <w:rsid w:val="001839F0"/>
    <w:rsid w:val="0018568F"/>
    <w:rsid w:val="00186687"/>
    <w:rsid w:val="001964EF"/>
    <w:rsid w:val="001A0994"/>
    <w:rsid w:val="001A1A9F"/>
    <w:rsid w:val="001B1A2C"/>
    <w:rsid w:val="001C32DC"/>
    <w:rsid w:val="001D2CF0"/>
    <w:rsid w:val="001D2F45"/>
    <w:rsid w:val="001D4FC8"/>
    <w:rsid w:val="001D5C23"/>
    <w:rsid w:val="001E4F08"/>
    <w:rsid w:val="001F1329"/>
    <w:rsid w:val="001F4C07"/>
    <w:rsid w:val="001F5FC5"/>
    <w:rsid w:val="001F6CA7"/>
    <w:rsid w:val="001F7884"/>
    <w:rsid w:val="001F7F65"/>
    <w:rsid w:val="00206322"/>
    <w:rsid w:val="00207999"/>
    <w:rsid w:val="00215F4B"/>
    <w:rsid w:val="00217BA1"/>
    <w:rsid w:val="00220AEA"/>
    <w:rsid w:val="00223BEE"/>
    <w:rsid w:val="00226954"/>
    <w:rsid w:val="002368CB"/>
    <w:rsid w:val="002602E4"/>
    <w:rsid w:val="00261CCC"/>
    <w:rsid w:val="002629A3"/>
    <w:rsid w:val="002654BB"/>
    <w:rsid w:val="00265660"/>
    <w:rsid w:val="00265983"/>
    <w:rsid w:val="002677A0"/>
    <w:rsid w:val="00267D18"/>
    <w:rsid w:val="00282A63"/>
    <w:rsid w:val="0028313E"/>
    <w:rsid w:val="00283BFA"/>
    <w:rsid w:val="002868E2"/>
    <w:rsid w:val="002869C3"/>
    <w:rsid w:val="00287E0F"/>
    <w:rsid w:val="00291EDE"/>
    <w:rsid w:val="002936E4"/>
    <w:rsid w:val="00296A07"/>
    <w:rsid w:val="00296B88"/>
    <w:rsid w:val="002A260D"/>
    <w:rsid w:val="002A3ACB"/>
    <w:rsid w:val="002A434E"/>
    <w:rsid w:val="002B1D42"/>
    <w:rsid w:val="002C6F47"/>
    <w:rsid w:val="002C74CA"/>
    <w:rsid w:val="002D59FB"/>
    <w:rsid w:val="002E6E78"/>
    <w:rsid w:val="002F744D"/>
    <w:rsid w:val="00301FDA"/>
    <w:rsid w:val="00303DE6"/>
    <w:rsid w:val="00310124"/>
    <w:rsid w:val="00313E33"/>
    <w:rsid w:val="003170B5"/>
    <w:rsid w:val="0031782B"/>
    <w:rsid w:val="00322306"/>
    <w:rsid w:val="003317AE"/>
    <w:rsid w:val="00340714"/>
    <w:rsid w:val="003544FB"/>
    <w:rsid w:val="00365C00"/>
    <w:rsid w:val="00365D63"/>
    <w:rsid w:val="0036793B"/>
    <w:rsid w:val="00372682"/>
    <w:rsid w:val="003730BF"/>
    <w:rsid w:val="0037516C"/>
    <w:rsid w:val="00376CC5"/>
    <w:rsid w:val="003771F7"/>
    <w:rsid w:val="00380053"/>
    <w:rsid w:val="0038198C"/>
    <w:rsid w:val="00381ECF"/>
    <w:rsid w:val="0039693B"/>
    <w:rsid w:val="003A7B86"/>
    <w:rsid w:val="003B2FD0"/>
    <w:rsid w:val="003B3C40"/>
    <w:rsid w:val="003D2F2D"/>
    <w:rsid w:val="003E27EE"/>
    <w:rsid w:val="003F0138"/>
    <w:rsid w:val="00401590"/>
    <w:rsid w:val="0040784E"/>
    <w:rsid w:val="00434866"/>
    <w:rsid w:val="004402CA"/>
    <w:rsid w:val="00441992"/>
    <w:rsid w:val="00441D1E"/>
    <w:rsid w:val="004454D2"/>
    <w:rsid w:val="00446E4C"/>
    <w:rsid w:val="00453BC1"/>
    <w:rsid w:val="00454182"/>
    <w:rsid w:val="00463199"/>
    <w:rsid w:val="00463E3D"/>
    <w:rsid w:val="004645AE"/>
    <w:rsid w:val="004732E9"/>
    <w:rsid w:val="0048049A"/>
    <w:rsid w:val="00485B48"/>
    <w:rsid w:val="004A5383"/>
    <w:rsid w:val="004C3891"/>
    <w:rsid w:val="004C3968"/>
    <w:rsid w:val="004D3E33"/>
    <w:rsid w:val="004D6A26"/>
    <w:rsid w:val="004E141C"/>
    <w:rsid w:val="004E14EC"/>
    <w:rsid w:val="004F1820"/>
    <w:rsid w:val="004F6CB1"/>
    <w:rsid w:val="005016DF"/>
    <w:rsid w:val="005047CB"/>
    <w:rsid w:val="005074E4"/>
    <w:rsid w:val="00510770"/>
    <w:rsid w:val="00510783"/>
    <w:rsid w:val="0052252B"/>
    <w:rsid w:val="005250F2"/>
    <w:rsid w:val="00531BEF"/>
    <w:rsid w:val="00535F6F"/>
    <w:rsid w:val="00547EBC"/>
    <w:rsid w:val="00557028"/>
    <w:rsid w:val="00557CA8"/>
    <w:rsid w:val="00567558"/>
    <w:rsid w:val="00575982"/>
    <w:rsid w:val="00577B83"/>
    <w:rsid w:val="00581CD4"/>
    <w:rsid w:val="00582621"/>
    <w:rsid w:val="005901F6"/>
    <w:rsid w:val="00591213"/>
    <w:rsid w:val="0059145E"/>
    <w:rsid w:val="00596233"/>
    <w:rsid w:val="005A1D84"/>
    <w:rsid w:val="005A3B66"/>
    <w:rsid w:val="005A70EA"/>
    <w:rsid w:val="005C3963"/>
    <w:rsid w:val="005D1614"/>
    <w:rsid w:val="005D1840"/>
    <w:rsid w:val="005D29CB"/>
    <w:rsid w:val="005D35E4"/>
    <w:rsid w:val="005D4689"/>
    <w:rsid w:val="005D7910"/>
    <w:rsid w:val="005E5D59"/>
    <w:rsid w:val="005F011D"/>
    <w:rsid w:val="005F41CC"/>
    <w:rsid w:val="00600760"/>
    <w:rsid w:val="00614C68"/>
    <w:rsid w:val="0062154F"/>
    <w:rsid w:val="006228F4"/>
    <w:rsid w:val="00626026"/>
    <w:rsid w:val="00626D30"/>
    <w:rsid w:val="006301AB"/>
    <w:rsid w:val="00631A8C"/>
    <w:rsid w:val="00636917"/>
    <w:rsid w:val="00651CA2"/>
    <w:rsid w:val="00653055"/>
    <w:rsid w:val="00653D60"/>
    <w:rsid w:val="00655715"/>
    <w:rsid w:val="0065581D"/>
    <w:rsid w:val="00660D05"/>
    <w:rsid w:val="00671D9A"/>
    <w:rsid w:val="00673952"/>
    <w:rsid w:val="00675E5A"/>
    <w:rsid w:val="006803F6"/>
    <w:rsid w:val="00686C9D"/>
    <w:rsid w:val="00687A1C"/>
    <w:rsid w:val="00687B51"/>
    <w:rsid w:val="006904C9"/>
    <w:rsid w:val="006A5384"/>
    <w:rsid w:val="006B25DF"/>
    <w:rsid w:val="006B2D5B"/>
    <w:rsid w:val="006B7D14"/>
    <w:rsid w:val="006C186D"/>
    <w:rsid w:val="006C517C"/>
    <w:rsid w:val="006D5B93"/>
    <w:rsid w:val="006D62A8"/>
    <w:rsid w:val="006E18DE"/>
    <w:rsid w:val="006E54C5"/>
    <w:rsid w:val="00700DA8"/>
    <w:rsid w:val="0070382E"/>
    <w:rsid w:val="00710121"/>
    <w:rsid w:val="0071194C"/>
    <w:rsid w:val="00725A7D"/>
    <w:rsid w:val="00727093"/>
    <w:rsid w:val="0073085C"/>
    <w:rsid w:val="00735C67"/>
    <w:rsid w:val="00745990"/>
    <w:rsid w:val="00746505"/>
    <w:rsid w:val="0074754D"/>
    <w:rsid w:val="00747EA6"/>
    <w:rsid w:val="00751ED1"/>
    <w:rsid w:val="00752FD1"/>
    <w:rsid w:val="007538A7"/>
    <w:rsid w:val="00790BB3"/>
    <w:rsid w:val="00792043"/>
    <w:rsid w:val="00794D68"/>
    <w:rsid w:val="00797EDD"/>
    <w:rsid w:val="007A2656"/>
    <w:rsid w:val="007A742D"/>
    <w:rsid w:val="007B0322"/>
    <w:rsid w:val="007B3972"/>
    <w:rsid w:val="007B534C"/>
    <w:rsid w:val="007B5974"/>
    <w:rsid w:val="007B59D8"/>
    <w:rsid w:val="007C0E3F"/>
    <w:rsid w:val="007C206C"/>
    <w:rsid w:val="007C5729"/>
    <w:rsid w:val="007D1AA2"/>
    <w:rsid w:val="007F42CC"/>
    <w:rsid w:val="007F7542"/>
    <w:rsid w:val="008024B3"/>
    <w:rsid w:val="008111E4"/>
    <w:rsid w:val="0081301C"/>
    <w:rsid w:val="00815728"/>
    <w:rsid w:val="00817DD6"/>
    <w:rsid w:val="00835D3B"/>
    <w:rsid w:val="008454CA"/>
    <w:rsid w:val="00846FA6"/>
    <w:rsid w:val="00855931"/>
    <w:rsid w:val="0086150A"/>
    <w:rsid w:val="008629A9"/>
    <w:rsid w:val="008643F7"/>
    <w:rsid w:val="00874310"/>
    <w:rsid w:val="00880809"/>
    <w:rsid w:val="00882BEC"/>
    <w:rsid w:val="0088513A"/>
    <w:rsid w:val="00886368"/>
    <w:rsid w:val="008901EC"/>
    <w:rsid w:val="008918C3"/>
    <w:rsid w:val="00893C19"/>
    <w:rsid w:val="00894282"/>
    <w:rsid w:val="00895218"/>
    <w:rsid w:val="00895308"/>
    <w:rsid w:val="008A0240"/>
    <w:rsid w:val="008B6C2A"/>
    <w:rsid w:val="008B7854"/>
    <w:rsid w:val="008C1374"/>
    <w:rsid w:val="008C4744"/>
    <w:rsid w:val="008D1BA1"/>
    <w:rsid w:val="008D6C8D"/>
    <w:rsid w:val="008E2B54"/>
    <w:rsid w:val="008E4404"/>
    <w:rsid w:val="008E44EA"/>
    <w:rsid w:val="008E58C7"/>
    <w:rsid w:val="008F05AD"/>
    <w:rsid w:val="008F5021"/>
    <w:rsid w:val="009033A1"/>
    <w:rsid w:val="00915C0D"/>
    <w:rsid w:val="00917369"/>
    <w:rsid w:val="00921186"/>
    <w:rsid w:val="009246D3"/>
    <w:rsid w:val="0092790E"/>
    <w:rsid w:val="00930AC5"/>
    <w:rsid w:val="00931DCB"/>
    <w:rsid w:val="00941019"/>
    <w:rsid w:val="009419B9"/>
    <w:rsid w:val="00943573"/>
    <w:rsid w:val="00945BD7"/>
    <w:rsid w:val="00947458"/>
    <w:rsid w:val="0095504D"/>
    <w:rsid w:val="009600AD"/>
    <w:rsid w:val="00961FA5"/>
    <w:rsid w:val="00964F0E"/>
    <w:rsid w:val="00966B18"/>
    <w:rsid w:val="00971B61"/>
    <w:rsid w:val="00980C31"/>
    <w:rsid w:val="00986B8F"/>
    <w:rsid w:val="009955FF"/>
    <w:rsid w:val="009A448A"/>
    <w:rsid w:val="009A63C6"/>
    <w:rsid w:val="009D259D"/>
    <w:rsid w:val="009D3E98"/>
    <w:rsid w:val="009D588E"/>
    <w:rsid w:val="009E3207"/>
    <w:rsid w:val="009E435A"/>
    <w:rsid w:val="009E5E0C"/>
    <w:rsid w:val="009E7749"/>
    <w:rsid w:val="009F708B"/>
    <w:rsid w:val="00A00487"/>
    <w:rsid w:val="00A27D42"/>
    <w:rsid w:val="00A353B4"/>
    <w:rsid w:val="00A50D9D"/>
    <w:rsid w:val="00A523EB"/>
    <w:rsid w:val="00A53000"/>
    <w:rsid w:val="00A545C6"/>
    <w:rsid w:val="00A54C7D"/>
    <w:rsid w:val="00A75F87"/>
    <w:rsid w:val="00A810E6"/>
    <w:rsid w:val="00A83111"/>
    <w:rsid w:val="00A87CC2"/>
    <w:rsid w:val="00A93F63"/>
    <w:rsid w:val="00A946F4"/>
    <w:rsid w:val="00A95D8B"/>
    <w:rsid w:val="00AB7E3E"/>
    <w:rsid w:val="00AC0270"/>
    <w:rsid w:val="00AC3EA3"/>
    <w:rsid w:val="00AC792D"/>
    <w:rsid w:val="00AC7ABB"/>
    <w:rsid w:val="00AE00BE"/>
    <w:rsid w:val="00AF27A1"/>
    <w:rsid w:val="00B00044"/>
    <w:rsid w:val="00B021A1"/>
    <w:rsid w:val="00B03A25"/>
    <w:rsid w:val="00B15FF9"/>
    <w:rsid w:val="00B24D81"/>
    <w:rsid w:val="00B4063B"/>
    <w:rsid w:val="00B465E3"/>
    <w:rsid w:val="00B657B8"/>
    <w:rsid w:val="00B84920"/>
    <w:rsid w:val="00B8556A"/>
    <w:rsid w:val="00B85B65"/>
    <w:rsid w:val="00B87B6B"/>
    <w:rsid w:val="00BA06CE"/>
    <w:rsid w:val="00BB2EAE"/>
    <w:rsid w:val="00BB41CE"/>
    <w:rsid w:val="00BB6949"/>
    <w:rsid w:val="00BC6CB3"/>
    <w:rsid w:val="00BD4188"/>
    <w:rsid w:val="00C012A3"/>
    <w:rsid w:val="00C10AAD"/>
    <w:rsid w:val="00C1491A"/>
    <w:rsid w:val="00C16128"/>
    <w:rsid w:val="00C16F19"/>
    <w:rsid w:val="00C30EB1"/>
    <w:rsid w:val="00C33F08"/>
    <w:rsid w:val="00C3581B"/>
    <w:rsid w:val="00C37329"/>
    <w:rsid w:val="00C463FF"/>
    <w:rsid w:val="00C47649"/>
    <w:rsid w:val="00C520D9"/>
    <w:rsid w:val="00C52A7B"/>
    <w:rsid w:val="00C6324C"/>
    <w:rsid w:val="00C679AA"/>
    <w:rsid w:val="00C724CF"/>
    <w:rsid w:val="00C75972"/>
    <w:rsid w:val="00C82792"/>
    <w:rsid w:val="00C948FD"/>
    <w:rsid w:val="00CA5854"/>
    <w:rsid w:val="00CB2220"/>
    <w:rsid w:val="00CB360F"/>
    <w:rsid w:val="00CB43D5"/>
    <w:rsid w:val="00CB4D5C"/>
    <w:rsid w:val="00CC4E79"/>
    <w:rsid w:val="00CC680F"/>
    <w:rsid w:val="00CC76F9"/>
    <w:rsid w:val="00CD066B"/>
    <w:rsid w:val="00CD3ECE"/>
    <w:rsid w:val="00CD46E2"/>
    <w:rsid w:val="00CE1B55"/>
    <w:rsid w:val="00CE3E81"/>
    <w:rsid w:val="00CE753B"/>
    <w:rsid w:val="00D00D0B"/>
    <w:rsid w:val="00D03C98"/>
    <w:rsid w:val="00D04B69"/>
    <w:rsid w:val="00D14A0B"/>
    <w:rsid w:val="00D17FBC"/>
    <w:rsid w:val="00D34496"/>
    <w:rsid w:val="00D40420"/>
    <w:rsid w:val="00D475F9"/>
    <w:rsid w:val="00D5092B"/>
    <w:rsid w:val="00D537FA"/>
    <w:rsid w:val="00D66D3C"/>
    <w:rsid w:val="00D80D99"/>
    <w:rsid w:val="00D826DA"/>
    <w:rsid w:val="00D925DC"/>
    <w:rsid w:val="00D9503C"/>
    <w:rsid w:val="00DB49B2"/>
    <w:rsid w:val="00DC03D5"/>
    <w:rsid w:val="00DD4031"/>
    <w:rsid w:val="00DD73EF"/>
    <w:rsid w:val="00DE23E8"/>
    <w:rsid w:val="00DF0A5D"/>
    <w:rsid w:val="00DF187F"/>
    <w:rsid w:val="00DF2A90"/>
    <w:rsid w:val="00DF7DBF"/>
    <w:rsid w:val="00E0128B"/>
    <w:rsid w:val="00E11C78"/>
    <w:rsid w:val="00E16671"/>
    <w:rsid w:val="00E219D2"/>
    <w:rsid w:val="00E2631B"/>
    <w:rsid w:val="00E3338F"/>
    <w:rsid w:val="00E3565C"/>
    <w:rsid w:val="00E37340"/>
    <w:rsid w:val="00E45B09"/>
    <w:rsid w:val="00E46579"/>
    <w:rsid w:val="00E53F46"/>
    <w:rsid w:val="00E64E17"/>
    <w:rsid w:val="00E64FF1"/>
    <w:rsid w:val="00E769F8"/>
    <w:rsid w:val="00E852EA"/>
    <w:rsid w:val="00E951D0"/>
    <w:rsid w:val="00E960C3"/>
    <w:rsid w:val="00E9788C"/>
    <w:rsid w:val="00EA0AF1"/>
    <w:rsid w:val="00EA3D3C"/>
    <w:rsid w:val="00EA5613"/>
    <w:rsid w:val="00EB2C89"/>
    <w:rsid w:val="00EB6821"/>
    <w:rsid w:val="00EC249C"/>
    <w:rsid w:val="00EC7CC3"/>
    <w:rsid w:val="00ED4DDC"/>
    <w:rsid w:val="00EE0242"/>
    <w:rsid w:val="00EF3000"/>
    <w:rsid w:val="00EF4D0F"/>
    <w:rsid w:val="00F015A5"/>
    <w:rsid w:val="00F111E6"/>
    <w:rsid w:val="00F14E1D"/>
    <w:rsid w:val="00F206A0"/>
    <w:rsid w:val="00F254A4"/>
    <w:rsid w:val="00F25E16"/>
    <w:rsid w:val="00F46494"/>
    <w:rsid w:val="00F545DD"/>
    <w:rsid w:val="00F558AB"/>
    <w:rsid w:val="00F567A9"/>
    <w:rsid w:val="00F61D89"/>
    <w:rsid w:val="00F67E0E"/>
    <w:rsid w:val="00F7437B"/>
    <w:rsid w:val="00F80E57"/>
    <w:rsid w:val="00F86ABB"/>
    <w:rsid w:val="00F90D1E"/>
    <w:rsid w:val="00F97039"/>
    <w:rsid w:val="00FA6CE5"/>
    <w:rsid w:val="00FA7708"/>
    <w:rsid w:val="00FD4D2B"/>
    <w:rsid w:val="00FD5AA0"/>
    <w:rsid w:val="00FD7648"/>
    <w:rsid w:val="00FE00DC"/>
    <w:rsid w:val="00FE2770"/>
    <w:rsid w:val="00FE34C3"/>
    <w:rsid w:val="00FE502B"/>
    <w:rsid w:val="00FF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final-message-survey">
    <w:name w:val="final-message-survey"/>
    <w:basedOn w:val="Absatz-Standardschriftart"/>
    <w:rsid w:val="009033A1"/>
  </w:style>
  <w:style w:type="character" w:styleId="NichtaufgelsteErwhnung">
    <w:name w:val="Unresolved Mention"/>
    <w:basedOn w:val="Absatz-Standardschriftart"/>
    <w:uiPriority w:val="99"/>
    <w:semiHidden/>
    <w:unhideWhenUsed/>
    <w:rsid w:val="00D826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84A74FF-8491-4AB6-B629-218A850E0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33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ué</cp:lastModifiedBy>
  <cp:revision>4</cp:revision>
  <cp:lastPrinted>2023-03-09T13:43:00Z</cp:lastPrinted>
  <dcterms:created xsi:type="dcterms:W3CDTF">2023-03-09T13:47:00Z</dcterms:created>
  <dcterms:modified xsi:type="dcterms:W3CDTF">2023-04-0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